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53A12" w:rsidRPr="007C4ED7" w:rsidRDefault="007C4ED7">
      <w:pPr>
        <w:rPr>
          <w:b/>
          <w:bCs/>
          <w:lang w:val="en-US"/>
        </w:rPr>
      </w:pPr>
      <w:r w:rsidRPr="007C4ED7">
        <w:rPr>
          <w:b/>
          <w:bCs/>
          <w:lang w:val="en-US"/>
        </w:rPr>
        <w:t>Supplementary Table 1: Case overview - diseases and the duration of the individual diagnostic odysseys</w:t>
      </w:r>
    </w:p>
    <w:p w:rsidR="007C4ED7" w:rsidRPr="007C4ED7" w:rsidRDefault="007C4ED7">
      <w:pPr>
        <w:rPr>
          <w:lang w:val="en-US"/>
        </w:rPr>
      </w:pPr>
    </w:p>
    <w:tbl>
      <w:tblPr>
        <w:tblW w:w="924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7"/>
        <w:gridCol w:w="2408"/>
        <w:gridCol w:w="3019"/>
        <w:gridCol w:w="2871"/>
      </w:tblGrid>
      <w:tr w:rsidR="007C4ED7" w:rsidRPr="000A0704" w:rsidTr="00F00C91">
        <w:trPr>
          <w:trHeight w:val="600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0A070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de-DE"/>
              </w:rPr>
              <w:t xml:space="preserve">Case </w:t>
            </w:r>
            <w:proofErr w:type="spellStart"/>
            <w:r w:rsidRPr="000A070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de-DE"/>
              </w:rPr>
              <w:t>number</w:t>
            </w:r>
            <w:proofErr w:type="spellEnd"/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  <w:t>Diagnosis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hideMark/>
          </w:tcPr>
          <w:p w:rsidR="007C4ED7" w:rsidRPr="000A0704" w:rsidRDefault="007C4ED7" w:rsidP="00F00C91">
            <w:pPr>
              <w:ind w:left="355" w:right="249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  <w:t>Days from first symptoms to appointment with an expert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 w:eastAsia="de-DE"/>
              </w:rPr>
              <w:t>Days from initial presentation to diagnosis by the expert</w:t>
            </w:r>
          </w:p>
        </w:tc>
      </w:tr>
      <w:tr w:rsidR="007C4ED7" w:rsidRPr="000A0704" w:rsidTr="00F00C91">
        <w:trPr>
          <w:trHeight w:val="84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gG4- related disease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Helvetica" w:eastAsia="Times New Roman" w:hAnsi="Helvetica" w:cs="Calibri"/>
                <w:color w:val="000000"/>
                <w:lang w:val="en-US" w:eastAsia="de-DE"/>
              </w:rPr>
            </w:pPr>
            <w:r w:rsidRPr="000A0704">
              <w:rPr>
                <w:rFonts w:ascii="Helvetica" w:eastAsia="Times New Roman" w:hAnsi="Helvetica" w:cs="Calibri"/>
                <w:color w:val="000000"/>
                <w:lang w:val="en-US" w:eastAsia="de-DE"/>
              </w:rPr>
              <w:t>4959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-1869" w:firstLine="186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57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ronic sarcoidosis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23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</w:tr>
      <w:tr w:rsidR="007C4ED7" w:rsidRPr="000A0704" w:rsidTr="00F00C91">
        <w:trPr>
          <w:trHeight w:val="112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Henoch </w:t>
            </w:r>
            <w:proofErr w:type="spellStart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chonlein</w:t>
            </w:r>
            <w:proofErr w:type="spellEnd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purpura (HSP)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26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mall fiber neuropathy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2144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55</w:t>
            </w:r>
          </w:p>
        </w:tc>
      </w:tr>
      <w:tr w:rsidR="007C4ED7" w:rsidRPr="000A0704" w:rsidTr="00F00C91">
        <w:trPr>
          <w:trHeight w:val="112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Granulomatosis with polyangiitis (GPA) 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</w:tr>
      <w:tr w:rsidR="007C4ED7" w:rsidRPr="000A0704" w:rsidTr="00F00C91">
        <w:trPr>
          <w:trHeight w:val="112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Granulomatosis with polyangiitis (GPA) 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</w:tr>
      <w:tr w:rsidR="007C4ED7" w:rsidRPr="000A0704" w:rsidTr="00F00C91">
        <w:trPr>
          <w:trHeight w:val="112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Granulomatosis with polyangiitis (GPA) 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116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Takayasu’s arteritis 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70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Giant cell arteritis 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26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</w:tr>
      <w:tr w:rsidR="007C4ED7" w:rsidRPr="000A0704" w:rsidTr="00F00C91">
        <w:trPr>
          <w:trHeight w:val="112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Granulomatosis with polyangiitis (GPA) 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23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</w:tr>
      <w:tr w:rsidR="007C4ED7" w:rsidRPr="000A0704" w:rsidTr="00F00C91">
        <w:trPr>
          <w:trHeight w:val="112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Granulomatosis with polyangiitis (GPA) 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72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</w:tr>
      <w:tr w:rsidR="007C4ED7" w:rsidRPr="000A0704" w:rsidTr="00F00C91">
        <w:trPr>
          <w:trHeight w:val="112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Granulomatosis with polyangiitis (GPA) 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0374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</w:tr>
      <w:tr w:rsidR="007C4ED7" w:rsidRPr="000A0704" w:rsidTr="00F00C91">
        <w:trPr>
          <w:trHeight w:val="112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Granulomatosis with polyangiitis (GPA) 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25</w:t>
            </w:r>
          </w:p>
        </w:tc>
      </w:tr>
      <w:tr w:rsidR="007C4ED7" w:rsidRPr="000A0704" w:rsidTr="00F00C91">
        <w:trPr>
          <w:trHeight w:val="112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14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Granulomatosis with polyangiitis (GPA) 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</w:tr>
      <w:tr w:rsidR="007C4ED7" w:rsidRPr="000A0704" w:rsidTr="00F00C91">
        <w:trPr>
          <w:trHeight w:val="112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Granulomatosis with polyangiitis (GPA) 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20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</w:tr>
      <w:tr w:rsidR="007C4ED7" w:rsidRPr="000A0704" w:rsidTr="00F00C91">
        <w:trPr>
          <w:trHeight w:val="168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ryoglobulinemic glomerulonephritis in malignant disease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ryoglobulinemia 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33</w:t>
            </w:r>
          </w:p>
        </w:tc>
      </w:tr>
      <w:tr w:rsidR="007C4ED7" w:rsidRPr="000A0704" w:rsidTr="00F00C91">
        <w:trPr>
          <w:trHeight w:val="19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Myositis associated lung disease with </w:t>
            </w:r>
            <w:proofErr w:type="spellStart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ntisynthetase</w:t>
            </w:r>
            <w:proofErr w:type="spellEnd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yndrome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930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ehcet’s</w:t>
            </w:r>
            <w:proofErr w:type="spellEnd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disease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2813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</w:tr>
      <w:tr w:rsidR="007C4ED7" w:rsidRPr="000A0704" w:rsidTr="00F00C91">
        <w:trPr>
          <w:trHeight w:val="28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Overlap </w:t>
            </w:r>
            <w:proofErr w:type="spellStart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yndrom</w:t>
            </w:r>
            <w:proofErr w:type="spellEnd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Primary biliary cholangitis and necrotizing myositis with cardiac involvement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214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</w:tr>
      <w:tr w:rsidR="007C4ED7" w:rsidRPr="000A0704" w:rsidTr="00F00C91">
        <w:trPr>
          <w:trHeight w:val="112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noch-</w:t>
            </w:r>
            <w:proofErr w:type="spellStart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chonlein</w:t>
            </w:r>
            <w:proofErr w:type="spellEnd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purpura (HSP) 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238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</w:tr>
      <w:tr w:rsidR="007C4ED7" w:rsidRPr="000A0704" w:rsidTr="00F00C91">
        <w:trPr>
          <w:trHeight w:val="112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Systemic lupus erythematosus (SLE) 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69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jogren’s syndrome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</w:tr>
      <w:tr w:rsidR="007C4ED7" w:rsidRPr="000A0704" w:rsidTr="00F00C91">
        <w:trPr>
          <w:trHeight w:val="112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Granulomatosis with polyangiitis (GPA) 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40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</w:tr>
      <w:tr w:rsidR="007C4ED7" w:rsidRPr="000A0704" w:rsidTr="00F00C91">
        <w:trPr>
          <w:trHeight w:val="112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25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enoch-</w:t>
            </w:r>
            <w:proofErr w:type="spellStart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chonlein</w:t>
            </w:r>
            <w:proofErr w:type="spellEnd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purpura (HSP) 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45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</w:tr>
      <w:tr w:rsidR="007C4ED7" w:rsidRPr="000A0704" w:rsidTr="00F00C91">
        <w:trPr>
          <w:trHeight w:val="32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arcoidosis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518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</w:tr>
      <w:tr w:rsidR="007C4ED7" w:rsidRPr="000A0704" w:rsidTr="00F00C91">
        <w:trPr>
          <w:trHeight w:val="168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ronic polyarthritis and Familial Mediterranean fever (FMF)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219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hipple disease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531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akayasu’s arteritis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83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</w:tr>
      <w:tr w:rsidR="007C4ED7" w:rsidRPr="000A0704" w:rsidTr="00F00C91">
        <w:trPr>
          <w:trHeight w:val="84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Polymyositis/scleroderma overlap 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2773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Takayasu’s arteritis 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71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</w:tr>
      <w:tr w:rsidR="007C4ED7" w:rsidRPr="000A0704" w:rsidTr="00F00C91">
        <w:trPr>
          <w:trHeight w:val="14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hromboangiitis</w:t>
            </w:r>
            <w:proofErr w:type="spellEnd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obliterans, </w:t>
            </w:r>
            <w:proofErr w:type="spellStart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narteritis</w:t>
            </w:r>
            <w:proofErr w:type="spellEnd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nodosa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79</w:t>
            </w:r>
          </w:p>
        </w:tc>
      </w:tr>
      <w:tr w:rsidR="007C4ED7" w:rsidRPr="000A0704" w:rsidTr="00F00C91">
        <w:trPr>
          <w:trHeight w:val="168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NF receptor associated periodic syndrome (TRAPS)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0496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24</w:t>
            </w:r>
          </w:p>
        </w:tc>
      </w:tr>
      <w:tr w:rsidR="007C4ED7" w:rsidRPr="000A0704" w:rsidTr="00F00C91">
        <w:trPr>
          <w:trHeight w:val="168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Familial Mediterranean fever (FMF) + </w:t>
            </w:r>
            <w:proofErr w:type="spellStart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ehcet’s</w:t>
            </w:r>
            <w:proofErr w:type="spellEnd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disease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2536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24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elty syndrome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3904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273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pondyloarthritis</w:t>
            </w:r>
            <w:proofErr w:type="spellEnd"/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677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32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pondyloarthritis</w:t>
            </w:r>
            <w:proofErr w:type="spellEnd"/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532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</w:tr>
      <w:tr w:rsidR="007C4ED7" w:rsidRPr="000A0704" w:rsidTr="00F00C91">
        <w:trPr>
          <w:trHeight w:val="14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hrombotic thrombocytopenic purpura (TTP)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ryoglobulinemia 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465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383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40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gG4-related disease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4497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gG4-related disease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64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</w:tr>
      <w:tr w:rsidR="007C4ED7" w:rsidRPr="000A0704" w:rsidTr="00F00C91">
        <w:trPr>
          <w:trHeight w:val="112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amilial Mediterranean fever (FMF)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417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</w:tr>
      <w:tr w:rsidR="007C4ED7" w:rsidRPr="000A0704" w:rsidTr="00F00C91">
        <w:trPr>
          <w:trHeight w:val="84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ystemic sclerosis, renal crisis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35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</w:tr>
      <w:tr w:rsidR="007C4ED7" w:rsidRPr="000A0704" w:rsidTr="00F00C91">
        <w:trPr>
          <w:trHeight w:val="84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ntisynthetase</w:t>
            </w:r>
            <w:proofErr w:type="spellEnd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yndrome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</w:p>
        </w:tc>
      </w:tr>
      <w:tr w:rsidR="007C4ED7" w:rsidRPr="000A0704" w:rsidTr="00F00C91">
        <w:trPr>
          <w:trHeight w:val="84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ntiphospholipid syndrome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75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22</w:t>
            </w:r>
          </w:p>
        </w:tc>
      </w:tr>
      <w:tr w:rsidR="007C4ED7" w:rsidRPr="000A0704" w:rsidTr="00F00C91">
        <w:trPr>
          <w:trHeight w:val="32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arcoidosis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7944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29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gG4-related disease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380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ypophosphatasia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3232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</w:tr>
      <w:tr w:rsidR="007C4ED7" w:rsidRPr="000A0704" w:rsidTr="00F00C91">
        <w:trPr>
          <w:trHeight w:val="14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ryopyrin-associated periodic syndrome (CAPS) 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6412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81</w:t>
            </w:r>
          </w:p>
        </w:tc>
      </w:tr>
      <w:tr w:rsidR="007C4ED7" w:rsidRPr="000A0704" w:rsidTr="00F00C91">
        <w:trPr>
          <w:trHeight w:val="84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out in the spine and toe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27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</w:tr>
      <w:tr w:rsidR="007C4ED7" w:rsidRPr="000A0704" w:rsidTr="00F00C91">
        <w:trPr>
          <w:trHeight w:val="14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ryopyrin-associated periodic syndrome (CAPS) 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3684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narteritis</w:t>
            </w:r>
            <w:proofErr w:type="spellEnd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nodosa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378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pondyloarthritis</w:t>
            </w:r>
            <w:proofErr w:type="spellEnd"/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670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Fabry disease 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2063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Fabry disease 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83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309</w:t>
            </w:r>
          </w:p>
        </w:tc>
      </w:tr>
      <w:tr w:rsidR="007C4ED7" w:rsidRPr="000A0704" w:rsidTr="00F00C91">
        <w:trPr>
          <w:trHeight w:val="84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ntisynthetase</w:t>
            </w:r>
            <w:proofErr w:type="spellEnd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yndrome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426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REST syndrome 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439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pondyloarthritis</w:t>
            </w:r>
            <w:proofErr w:type="spellEnd"/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3181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49</w:t>
            </w:r>
          </w:p>
        </w:tc>
      </w:tr>
      <w:tr w:rsidR="007C4ED7" w:rsidRPr="000A0704" w:rsidTr="00F00C91">
        <w:trPr>
          <w:trHeight w:val="84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59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Relapsing </w:t>
            </w:r>
            <w:proofErr w:type="spellStart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lychondritis</w:t>
            </w:r>
            <w:proofErr w:type="spellEnd"/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89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ehcet’s</w:t>
            </w:r>
            <w:proofErr w:type="spellEnd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disease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5663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26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ronic hepatitis C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652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35</w:t>
            </w:r>
          </w:p>
        </w:tc>
      </w:tr>
      <w:tr w:rsidR="007C4ED7" w:rsidRPr="000A0704" w:rsidTr="00F00C91">
        <w:trPr>
          <w:trHeight w:val="14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Eosinophilic granulomatosis with polyangiitis (EGPA) 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5850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jogren’s syndrome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335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jogren’s syndrome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3626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41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tickler syndrome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2554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410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pondyloarthritis</w:t>
            </w:r>
            <w:proofErr w:type="spellEnd"/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345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</w:tr>
      <w:tr w:rsidR="007C4ED7" w:rsidRPr="000A0704" w:rsidTr="00F00C91">
        <w:trPr>
          <w:trHeight w:val="14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ocal segmental glomerulosclerosis (FSGS)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321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51</w:t>
            </w:r>
          </w:p>
        </w:tc>
      </w:tr>
      <w:tr w:rsidR="007C4ED7" w:rsidRPr="000A0704" w:rsidTr="00F00C91">
        <w:trPr>
          <w:trHeight w:val="168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ubulointerstitial nephritis and uveitis syndrome (TINU)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142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</w:tr>
      <w:tr w:rsidR="007C4ED7" w:rsidRPr="000A0704" w:rsidTr="00F00C91">
        <w:trPr>
          <w:trHeight w:val="84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ntisynthetase</w:t>
            </w:r>
            <w:proofErr w:type="spellEnd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yndrome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5433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51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APHO syndrome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409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</w:tr>
      <w:tr w:rsidR="007C4ED7" w:rsidRPr="000A0704" w:rsidTr="00F00C91">
        <w:trPr>
          <w:trHeight w:val="32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lymyositiis</w:t>
            </w:r>
            <w:proofErr w:type="spellEnd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</w:tr>
      <w:tr w:rsidR="007C4ED7" w:rsidRPr="000A0704" w:rsidTr="00F00C91">
        <w:trPr>
          <w:trHeight w:val="112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hronic polyarthritis+ Sjogren’s syndrome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091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95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pondylarthritis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203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95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ryoglobulinemia 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72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ixed amyloidosis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974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</w:tr>
      <w:tr w:rsidR="007C4ED7" w:rsidRPr="000A0704" w:rsidTr="00F00C91">
        <w:trPr>
          <w:trHeight w:val="280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76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Renal cell carcinoma, Systemic lupus erythematosus (SLE), </w:t>
            </w:r>
            <w:proofErr w:type="gramStart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ntiphospholipid syndrome</w:t>
            </w:r>
            <w:proofErr w:type="gramEnd"/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(APS)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721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24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APHO syndrome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510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69</w:t>
            </w:r>
          </w:p>
        </w:tc>
      </w:tr>
      <w:tr w:rsidR="007C4ED7" w:rsidRPr="000A0704" w:rsidTr="00F00C91">
        <w:trPr>
          <w:trHeight w:val="56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0704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ED7" w:rsidRPr="000A0704" w:rsidRDefault="007C4ED7" w:rsidP="00F00C9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07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APHO syndrome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ind w:left="355" w:right="249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4413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4ED7" w:rsidRPr="000A0704" w:rsidRDefault="007C4ED7" w:rsidP="00F00C9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</w:tr>
      <w:tr w:rsidR="007C4ED7" w:rsidRPr="000A0704" w:rsidTr="00F00C91">
        <w:trPr>
          <w:trHeight w:val="32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ED7" w:rsidRDefault="007C4ED7" w:rsidP="00F00C91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  <w:p w:rsidR="007C4ED7" w:rsidRDefault="007C4ED7" w:rsidP="00F00C91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  <w:p w:rsidR="007C4ED7" w:rsidRPr="000A0704" w:rsidRDefault="007C4ED7" w:rsidP="00F00C91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Legend: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ED7" w:rsidRPr="000A0704" w:rsidRDefault="007C4ED7" w:rsidP="00F00C9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ED7" w:rsidRPr="000A0704" w:rsidRDefault="007C4ED7" w:rsidP="00F00C91">
            <w:pPr>
              <w:ind w:left="355" w:right="24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ED7" w:rsidRPr="000A0704" w:rsidRDefault="007C4ED7" w:rsidP="00F00C9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7C4ED7" w:rsidRPr="000A0704" w:rsidTr="00F00C91">
        <w:trPr>
          <w:trHeight w:val="32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ED7" w:rsidRPr="000A0704" w:rsidRDefault="007C4ED7" w:rsidP="00F00C9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ED7" w:rsidRPr="000A0704" w:rsidRDefault="007C4ED7" w:rsidP="00F00C9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ED7" w:rsidRPr="000A0704" w:rsidRDefault="007C4ED7" w:rsidP="00F00C91">
            <w:pPr>
              <w:ind w:left="355" w:right="249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ED7" w:rsidRPr="000A0704" w:rsidRDefault="007C4ED7" w:rsidP="00F00C9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7C4ED7" w:rsidRPr="000A0704" w:rsidTr="00F00C91">
        <w:trPr>
          <w:trHeight w:val="32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7C4ED7" w:rsidRPr="000A0704" w:rsidRDefault="007C4ED7" w:rsidP="00F00C91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ED7" w:rsidRPr="000A0704" w:rsidRDefault="007C4ED7" w:rsidP="00F00C91">
            <w:pPr>
              <w:ind w:right="249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0704">
              <w:rPr>
                <w:rFonts w:ascii="Calibri" w:eastAsia="Times New Roman" w:hAnsi="Calibri" w:cs="Calibri"/>
                <w:color w:val="000000"/>
                <w:lang w:val="en-US" w:eastAsia="de-DE"/>
              </w:rPr>
              <w:t>: Patients with external diagnosi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ED7" w:rsidRPr="000A0704" w:rsidRDefault="007C4ED7" w:rsidP="00F00C91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</w:tbl>
    <w:p w:rsidR="007C4ED7" w:rsidRDefault="007C4ED7" w:rsidP="007C4ED7"/>
    <w:p w:rsidR="007C4ED7" w:rsidRDefault="007C4ED7"/>
    <w:sectPr w:rsidR="007C4E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61301" w:rsidRDefault="00761301" w:rsidP="007C4ED7">
      <w:r>
        <w:separator/>
      </w:r>
    </w:p>
  </w:endnote>
  <w:endnote w:type="continuationSeparator" w:id="0">
    <w:p w:rsidR="00761301" w:rsidRDefault="00761301" w:rsidP="007C4E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61301" w:rsidRDefault="00761301" w:rsidP="007C4ED7">
      <w:r>
        <w:separator/>
      </w:r>
    </w:p>
  </w:footnote>
  <w:footnote w:type="continuationSeparator" w:id="0">
    <w:p w:rsidR="00761301" w:rsidRDefault="00761301" w:rsidP="007C4E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ED7"/>
    <w:rsid w:val="0027537C"/>
    <w:rsid w:val="00761301"/>
    <w:rsid w:val="007C4ED7"/>
    <w:rsid w:val="00844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B1FBAD"/>
  <w15:chartTrackingRefBased/>
  <w15:docId w15:val="{7756962A-6980-F048-B960-AF83B4EBB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C4ED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C4ED7"/>
  </w:style>
  <w:style w:type="paragraph" w:styleId="Fuzeile">
    <w:name w:val="footer"/>
    <w:basedOn w:val="Standard"/>
    <w:link w:val="FuzeileZchn"/>
    <w:uiPriority w:val="99"/>
    <w:unhideWhenUsed/>
    <w:rsid w:val="007C4ED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C4E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74</Words>
  <Characters>2988</Characters>
  <Application>Microsoft Office Word</Application>
  <DocSecurity>0</DocSecurity>
  <Lines>24</Lines>
  <Paragraphs>6</Paragraphs>
  <ScaleCrop>false</ScaleCrop>
  <Company/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Vollmerhause</dc:creator>
  <cp:keywords/>
  <dc:description/>
  <cp:lastModifiedBy>Tina Vollmerhause</cp:lastModifiedBy>
  <cp:revision>1</cp:revision>
  <dcterms:created xsi:type="dcterms:W3CDTF">2023-02-09T14:13:00Z</dcterms:created>
  <dcterms:modified xsi:type="dcterms:W3CDTF">2023-02-09T14:17:00Z</dcterms:modified>
</cp:coreProperties>
</file>